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2FA0A" w14:textId="7AF2417B" w:rsidR="00E800D1" w:rsidRPr="00E800D1" w:rsidRDefault="00E800D1" w:rsidP="00E800D1">
      <w:pPr>
        <w:jc w:val="center"/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</w:pPr>
      <w:del w:id="0" w:author="Ratika Dhingra" w:date="2026-03-11T00:01:00Z">
        <w:r w:rsidRPr="00E800D1" w:rsidDel="009656FB">
          <w:rPr>
            <w:rFonts w:ascii="Times New Roman" w:eastAsia="Cambria" w:hAnsi="Times New Roman" w:cs="Times New Roman"/>
            <w:b/>
            <w:bCs/>
            <w:kern w:val="0"/>
            <w:lang w:val="en-GB" w:eastAsia="it-IT"/>
            <w14:ligatures w14:val="none"/>
          </w:rPr>
          <w:delText>Supplementary Material</w:delText>
        </w:r>
      </w:del>
      <w:ins w:id="1" w:author="Ratika Dhingra" w:date="2026-03-11T00:01:00Z">
        <w:r w:rsidR="009656FB">
          <w:rPr>
            <w:rFonts w:ascii="Times New Roman" w:eastAsia="Cambria" w:hAnsi="Times New Roman" w:cs="Times New Roman"/>
            <w:b/>
            <w:bCs/>
            <w:kern w:val="0"/>
            <w:lang w:val="en-GB" w:eastAsia="it-IT"/>
            <w14:ligatures w14:val="none"/>
          </w:rPr>
          <w:t>Multimedia Appendix 1</w:t>
        </w:r>
      </w:ins>
      <w:bookmarkStart w:id="2" w:name="_GoBack"/>
      <w:bookmarkEnd w:id="2"/>
      <w:r w:rsidRPr="00E800D1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 xml:space="preserve"> – Search Strategy</w:t>
      </w:r>
    </w:p>
    <w:p w14:paraId="7A6F51D5" w14:textId="77777777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</w:p>
    <w:p w14:paraId="1BF44E8B" w14:textId="21B8840E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This supplementary file details the database-specific search strategies employed in the scoping review. Searches were conducted up to </w:t>
      </w:r>
      <w:r w:rsidR="00A4344E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the 16 October</w:t>
      </w:r>
      <w:r w:rsidR="00A4344E"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2025. Boolean operators were used where appropriate to enhance retrieval. Minor syntax variations were introduced to accommodate database-specific query requirements.</w:t>
      </w:r>
    </w:p>
    <w:p w14:paraId="0675F282" w14:textId="43FFD61C" w:rsidR="00E800D1" w:rsidRPr="00A0612B" w:rsidRDefault="00E800D1" w:rsidP="00A0612B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Scopus</w:t>
      </w:r>
      <w:r w:rsidRPr="00A0612B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6E65006B" w14:textId="53882A2E" w:rsidR="00E800D1" w:rsidRPr="00E800D1" w:rsidRDefault="007D4E1F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virtual reality" OR "VR" OR "augmented reality" OR "mixed reality" OR "extended reality" OR "immersive technology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natal education" OR "antenatal education" OR "childbirth education" OR "prenatal classes" OR "parenting classes" OR "expectant parent education" OR "childbirth training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gnant women" OR "expectant parents" OR "parents" OR "midwife" OR "healthcare provider" OR "childbirth educator" OR "parent educator" OR "health professional" OR "perinatal educator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NOT ("medical student" OR "nursing student" OR "midwifery student" OR "clinician training" OR "health professional training" OR "simulation for healthcare professionals")</w:t>
      </w:r>
      <w:r w:rsidRPr="007D4E1F" w:rsidDel="00635D05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33CDF119" w14:textId="64EF7D43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Web of Science</w:t>
      </w:r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6B7836A6" w14:textId="51CEDA02" w:rsidR="00E800D1" w:rsidRPr="00E800D1" w:rsidRDefault="007D4E1F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TS=("virtual reality" OR VR OR "augmented reality" OR "mixed reality" OR "extended reality" OR "immersive technology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TS=("prenatal education" OR "antenatal education" OR "childbirth education" OR "prenatal classes" OR "parenting classes" OR "expectant parent education" OR "childbirth training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TS=("pregnant women" OR "expectant parents" OR "parents" OR "midwife" OR "healthcare provider" OR "childbirth educator" OR "parent educator" OR "health professional" OR "perinatal educator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NOT TS=("medical student" OR "nursing student" OR "midwifery student" OR "clinician training" OR "health professional training" OR "simulation for healthcare professionals")</w:t>
      </w:r>
    </w:p>
    <w:p w14:paraId="7DD569F9" w14:textId="52A56741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IEEE Xplore</w:t>
      </w:r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267E64DA" w14:textId="7A502B33" w:rsidR="00E800D1" w:rsidRPr="00E800D1" w:rsidRDefault="007D4E1F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virtual reality" OR "VR" OR "augmented reality" OR "mixed reality" OR "extended reality" OR "immersive technology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natal education" OR "antenatal education" OR "childbirth education" OR "prenatal classes" OR "parenting classes" OR "expectant parent education" OR "childbirth training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gnant women" OR "expectant parents" OR "parents" OR "midwife" OR "healthcare provider" OR "childbirth educator" OR "parent educator" OR "health professional" OR "perinatal educator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NOT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medical student" OR "nursing student" OR "midwifery student" OR "clinician training" OR "health professional training" OR "simulation for healthcare professionals")</w:t>
      </w:r>
      <w:r w:rsidRPr="007D4E1F" w:rsidDel="00635D05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59EFB66B" w14:textId="26A30DF2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PUBMED</w:t>
      </w:r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 </w:t>
      </w:r>
    </w:p>
    <w:p w14:paraId="1E058075" w14:textId="24805D99" w:rsidR="00E800D1" w:rsidRPr="00E800D1" w:rsidRDefault="007D4E1F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virtual reality"[Title/Abstract] OR "VR"[Title/Abstract] OR "augmented reality"[Title/Abstract] OR "mixed reality"[Title/Abstract] OR "extended reality"[Title/Abstract] OR "immersive technology"[Title/Abstract] OR "Virtual Reality"[</w:t>
      </w:r>
      <w:proofErr w:type="spellStart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MeSH</w:t>
      </w:r>
      <w:proofErr w:type="spellEnd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]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("prenatal education"[Title/Abstract] OR "childbirth education"[Title/Abstract] OR "antenatal education"[Title/Abstract] OR "prenatal classes"[Title/Abstract] OR "parenting classes"[Title/Abstract] OR "expectant parent education"[Title/Abstract] OR "childbirth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lastRenderedPageBreak/>
        <w:t>training"[Title/Abstract] OR "Prenatal Education"[</w:t>
      </w:r>
      <w:proofErr w:type="spellStart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MeSH</w:t>
      </w:r>
      <w:proofErr w:type="spellEnd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] OR "Parenting Education"[</w:t>
      </w:r>
      <w:proofErr w:type="spellStart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MeSH</w:t>
      </w:r>
      <w:proofErr w:type="spellEnd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] OR "Education, Nonprofessional"[</w:t>
      </w:r>
      <w:proofErr w:type="spellStart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MeSH</w:t>
      </w:r>
      <w:proofErr w:type="spellEnd"/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]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gnant women"[Title/Abstract] OR "expectant parents"[Title/Abstract] OR "parents"[Title/Abstract] OR "midwife"[Title/Abstract] OR "healthcare provider"[Title/Abstract] OR "childbirth educator"[Title/Abstract] OR "parent educator"[Title/Abstract] OR "health professional"[Title/Abstract] OR "perinatal educator"[Title/Abstract]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NOT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medical student"[Title/Abstract] OR "nursing student"[Title/Abstract] OR "midwifery student"[Title/Abstract] OR "clinician training"[Title/Abstract] OR "health professional training"[Title/Abstract] OR "simulation for healthcare professionals"[Title/Abstract])</w:t>
      </w:r>
      <w:r w:rsidRPr="007D4E1F" w:rsidDel="00635D05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541DC319" w14:textId="6B5E8BB5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CINAHL Ultimate</w:t>
      </w:r>
      <w:r w:rsidR="00635D05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 xml:space="preserve"> / EBSCOhost</w:t>
      </w:r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0696DAE0" w14:textId="12FF201D" w:rsidR="00635D05" w:rsidRPr="00E800D1" w:rsidRDefault="007D4E1F" w:rsidP="00635D05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virtual reality" OR "VR" OR "augmented reality" OR "mixed reality" OR "extended reality" OR "immersive technology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natal education" OR "antenatal education" OR "childbirth education" OR "prenatal classes" OR "parenting classes" OR "expectant parent education" OR "childbirth training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gnant women" OR "expectant parents" OR "parents" OR "midwife" OR "healthcare provider" OR "childbirth educator" OR "parent educator" OR "health professional" OR "perinatal educator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NOT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medical student" OR "nursing student" OR "midwifery student" OR "clinician training" OR "health professional training" OR "simulation for healthcare professionals")</w:t>
      </w:r>
      <w:r w:rsidRPr="007D4E1F" w:rsidDel="00635D05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3DCCAFAC" w14:textId="77777777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</w:p>
    <w:p w14:paraId="707C247C" w14:textId="69421581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 xml:space="preserve">APA </w:t>
      </w:r>
      <w:proofErr w:type="spellStart"/>
      <w:r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PsychINFO</w:t>
      </w:r>
      <w:proofErr w:type="spellEnd"/>
      <w:r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="00635D05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/ </w:t>
      </w:r>
      <w:r w:rsidR="00635D05"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 xml:space="preserve">APA </w:t>
      </w:r>
      <w:proofErr w:type="spellStart"/>
      <w:r w:rsidR="00635D05" w:rsidRPr="00A0612B">
        <w:rPr>
          <w:rFonts w:ascii="Times New Roman" w:eastAsia="Cambria" w:hAnsi="Times New Roman" w:cs="Times New Roman"/>
          <w:b/>
          <w:bCs/>
          <w:kern w:val="0"/>
          <w:lang w:val="en-GB" w:eastAsia="it-IT"/>
          <w14:ligatures w14:val="none"/>
        </w:rPr>
        <w:t>PsychArticles</w:t>
      </w:r>
      <w:proofErr w:type="spellEnd"/>
      <w:r w:rsidR="00635D05" w:rsidRPr="00E800D1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78B439B0" w14:textId="5B603978" w:rsidR="00E800D1" w:rsidRPr="00E800D1" w:rsidRDefault="007D4E1F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virtual reality" OR "VR" OR "augmented reality" OR "mixed reality" OR "extended reality" OR "immersive technology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natal education" OR "antenatal education" OR "childbirth education" OR "prenatal classes" OR "parenting classes" OR "expectant parent education" OR "childbirth training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AND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pregnant women" OR "expectant parents" OR "parents" OR "midwife" OR "healthcare provider" OR "childbirth educator" OR "parent educator" OR "health professional" OR "perinatal educator")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NOT</w:t>
      </w:r>
      <w:r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  <w:r w:rsidRPr="007D4E1F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>("medical student" OR "nursing student" OR "midwifery student" OR "clinician training" OR "health professional training" OR "simulation for healthcare professionals")</w:t>
      </w:r>
      <w:r w:rsidRPr="007D4E1F" w:rsidDel="00635D05"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  <w:t xml:space="preserve"> </w:t>
      </w:r>
    </w:p>
    <w:p w14:paraId="2C5AAD5F" w14:textId="77777777" w:rsidR="00E800D1" w:rsidRPr="00E800D1" w:rsidRDefault="00E800D1" w:rsidP="00E800D1">
      <w:pPr>
        <w:jc w:val="both"/>
        <w:rPr>
          <w:rFonts w:ascii="Times New Roman" w:eastAsia="Cambria" w:hAnsi="Times New Roman" w:cs="Times New Roman"/>
          <w:kern w:val="0"/>
          <w:lang w:val="en-GB" w:eastAsia="it-IT"/>
          <w14:ligatures w14:val="none"/>
        </w:rPr>
      </w:pPr>
    </w:p>
    <w:p w14:paraId="679D76ED" w14:textId="77777777" w:rsidR="00A0546B" w:rsidRDefault="00A0546B"/>
    <w:sectPr w:rsidR="00A054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15B3E"/>
    <w:multiLevelType w:val="hybridMultilevel"/>
    <w:tmpl w:val="2A3811B8"/>
    <w:lvl w:ilvl="0" w:tplc="8DD6E6EA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tika Dhingra">
    <w15:presenceInfo w15:providerId="None" w15:userId="Ratika Dhing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D1"/>
    <w:rsid w:val="00003A2D"/>
    <w:rsid w:val="001B4979"/>
    <w:rsid w:val="001E3226"/>
    <w:rsid w:val="00410221"/>
    <w:rsid w:val="00483C79"/>
    <w:rsid w:val="00497B26"/>
    <w:rsid w:val="00635D05"/>
    <w:rsid w:val="006460A7"/>
    <w:rsid w:val="0065394F"/>
    <w:rsid w:val="006755B8"/>
    <w:rsid w:val="00704DCB"/>
    <w:rsid w:val="007D4E1F"/>
    <w:rsid w:val="0088105E"/>
    <w:rsid w:val="009656FB"/>
    <w:rsid w:val="00A0546B"/>
    <w:rsid w:val="00A0612B"/>
    <w:rsid w:val="00A21AA3"/>
    <w:rsid w:val="00A4344E"/>
    <w:rsid w:val="00B147FA"/>
    <w:rsid w:val="00BA66E8"/>
    <w:rsid w:val="00C75148"/>
    <w:rsid w:val="00D0596A"/>
    <w:rsid w:val="00E800D1"/>
    <w:rsid w:val="00F71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94E32"/>
  <w15:chartTrackingRefBased/>
  <w15:docId w15:val="{AD4FE4FE-07C0-694F-85B0-4EC2266AD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0D1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00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D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D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D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D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D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D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D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D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0D1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0D1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0D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1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Pardini</dc:creator>
  <cp:keywords/>
  <dc:description/>
  <cp:lastModifiedBy>Ratika Dhingra</cp:lastModifiedBy>
  <cp:revision>19</cp:revision>
  <dcterms:created xsi:type="dcterms:W3CDTF">2025-09-09T03:56:00Z</dcterms:created>
  <dcterms:modified xsi:type="dcterms:W3CDTF">2026-03-10T18:31:00Z</dcterms:modified>
</cp:coreProperties>
</file>